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EAB8F" w14:textId="39D0AC76" w:rsidR="00767160" w:rsidRDefault="00767160" w:rsidP="00767160">
      <w:pPr>
        <w:rPr>
          <w:b/>
        </w:rPr>
      </w:pPr>
    </w:p>
    <w:p w14:paraId="0CDEAB90" w14:textId="77777777" w:rsidR="00767160" w:rsidRDefault="00767160" w:rsidP="00767160">
      <w:pPr>
        <w:rPr>
          <w:b/>
        </w:rPr>
      </w:pPr>
    </w:p>
    <w:p w14:paraId="0CDEAB91" w14:textId="1BB0A307" w:rsidR="00767160" w:rsidRDefault="00767160" w:rsidP="00767160">
      <w:pPr>
        <w:rPr>
          <w:b/>
        </w:rPr>
      </w:pPr>
      <w:r>
        <w:rPr>
          <w:b/>
        </w:rPr>
        <w:t xml:space="preserve">Ambulatory healthcare resource use and direct medical costs of </w:t>
      </w:r>
      <w:r w:rsidR="00311C8E">
        <w:rPr>
          <w:b/>
        </w:rPr>
        <w:t>acute respiratory</w:t>
      </w:r>
      <w:r>
        <w:rPr>
          <w:b/>
        </w:rPr>
        <w:t xml:space="preserve"> illness during influenza seasons from 2001 to 2009 in the CPRD</w:t>
      </w:r>
      <w:r w:rsidRPr="002C02A7">
        <w:rPr>
          <w:b/>
        </w:rPr>
        <w:t>/HES population and extrapolated to the UK population</w:t>
      </w:r>
    </w:p>
    <w:p w14:paraId="0CDEAB92" w14:textId="77777777" w:rsidR="00767160" w:rsidRPr="00CD6879" w:rsidRDefault="00767160" w:rsidP="00767160">
      <w:pPr>
        <w:rPr>
          <w:b/>
        </w:rPr>
      </w:pP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4077"/>
        <w:gridCol w:w="2552"/>
        <w:gridCol w:w="2977"/>
      </w:tblGrid>
      <w:tr w:rsidR="00767160" w:rsidRPr="00713493" w14:paraId="0CDEAB96" w14:textId="77777777" w:rsidTr="00854B49">
        <w:tc>
          <w:tcPr>
            <w:tcW w:w="4077" w:type="dxa"/>
          </w:tcPr>
          <w:p w14:paraId="0CDEAB93" w14:textId="77777777" w:rsidR="00767160" w:rsidRPr="00713493" w:rsidRDefault="00767160" w:rsidP="00854B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CDEAB94" w14:textId="77777777" w:rsidR="00767160" w:rsidRPr="002C02A7" w:rsidRDefault="00767160" w:rsidP="00854B4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b/>
                <w:sz w:val="18"/>
              </w:rPr>
              <w:t>CPRD</w:t>
            </w:r>
            <w:r w:rsidRPr="002C02A7">
              <w:rPr>
                <w:b/>
                <w:sz w:val="18"/>
              </w:rPr>
              <w:t>/HES</w:t>
            </w:r>
          </w:p>
        </w:tc>
        <w:tc>
          <w:tcPr>
            <w:tcW w:w="2977" w:type="dxa"/>
          </w:tcPr>
          <w:p w14:paraId="0CDEAB95" w14:textId="77777777" w:rsidR="00767160" w:rsidRPr="002C02A7" w:rsidRDefault="00767160" w:rsidP="00854B4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</w:t>
            </w:r>
            <w:r w:rsidRPr="002C02A7">
              <w:rPr>
                <w:rFonts w:cstheme="minorHAnsi"/>
                <w:b/>
                <w:sz w:val="20"/>
                <w:szCs w:val="20"/>
              </w:rPr>
              <w:t>xtrapolated</w:t>
            </w:r>
          </w:p>
        </w:tc>
      </w:tr>
      <w:tr w:rsidR="00767160" w:rsidRPr="00713493" w14:paraId="0CDEAB9A" w14:textId="77777777" w:rsidTr="00854B49">
        <w:tc>
          <w:tcPr>
            <w:tcW w:w="4077" w:type="dxa"/>
          </w:tcPr>
          <w:p w14:paraId="0CDEAB97" w14:textId="77777777" w:rsidR="00767160" w:rsidRPr="00713493" w:rsidRDefault="00767160" w:rsidP="00854B4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713493">
              <w:rPr>
                <w:rFonts w:cstheme="minorHAnsi"/>
                <w:b/>
                <w:sz w:val="20"/>
                <w:szCs w:val="20"/>
              </w:rPr>
              <w:t>GP consultations</w:t>
            </w:r>
          </w:p>
        </w:tc>
        <w:tc>
          <w:tcPr>
            <w:tcW w:w="2552" w:type="dxa"/>
          </w:tcPr>
          <w:p w14:paraId="0CDEAB98" w14:textId="77777777" w:rsidR="00767160" w:rsidRPr="00713493" w:rsidRDefault="00767160" w:rsidP="00854B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CDEAB99" w14:textId="77777777" w:rsidR="00767160" w:rsidRPr="00713493" w:rsidRDefault="00767160" w:rsidP="00854B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67160" w:rsidRPr="00713493" w14:paraId="0CDEAB9E" w14:textId="77777777" w:rsidTr="00854B49">
        <w:tc>
          <w:tcPr>
            <w:tcW w:w="4077" w:type="dxa"/>
          </w:tcPr>
          <w:p w14:paraId="0CDEAB9B" w14:textId="77777777" w:rsidR="00767160" w:rsidRPr="00713493" w:rsidRDefault="00767160" w:rsidP="00854B4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umber with </w:t>
            </w: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≥ 1 GP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2552" w:type="dxa"/>
          </w:tcPr>
          <w:p w14:paraId="0CDEAB9C" w14:textId="77777777" w:rsidR="00767160" w:rsidRPr="00713493" w:rsidRDefault="00767160" w:rsidP="00854B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156,193</w:t>
            </w:r>
          </w:p>
        </w:tc>
        <w:tc>
          <w:tcPr>
            <w:tcW w:w="2977" w:type="dxa"/>
          </w:tcPr>
          <w:p w14:paraId="0CDEAB9D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5,664,963</w:t>
            </w:r>
          </w:p>
        </w:tc>
      </w:tr>
      <w:tr w:rsidR="00767160" w:rsidRPr="00713493" w14:paraId="0CDEABA2" w14:textId="77777777" w:rsidTr="00854B49">
        <w:tc>
          <w:tcPr>
            <w:tcW w:w="4077" w:type="dxa"/>
          </w:tcPr>
          <w:p w14:paraId="0CDEAB9F" w14:textId="77777777" w:rsidR="00767160" w:rsidRPr="00713493" w:rsidRDefault="00767160" w:rsidP="00854B4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Absolute number of visits</w:t>
            </w:r>
          </w:p>
        </w:tc>
        <w:tc>
          <w:tcPr>
            <w:tcW w:w="2552" w:type="dxa"/>
          </w:tcPr>
          <w:p w14:paraId="0CDEABA0" w14:textId="77777777" w:rsidR="00767160" w:rsidRPr="00713493" w:rsidRDefault="00767160" w:rsidP="00854B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178,304</w:t>
            </w:r>
          </w:p>
        </w:tc>
        <w:tc>
          <w:tcPr>
            <w:tcW w:w="2977" w:type="dxa"/>
          </w:tcPr>
          <w:p w14:paraId="0CDEABA1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6,466,907</w:t>
            </w:r>
          </w:p>
        </w:tc>
      </w:tr>
      <w:tr w:rsidR="00767160" w:rsidRPr="00713493" w14:paraId="0CDEABA6" w14:textId="77777777" w:rsidTr="00854B49">
        <w:tc>
          <w:tcPr>
            <w:tcW w:w="4077" w:type="dxa"/>
          </w:tcPr>
          <w:p w14:paraId="0CDEABA3" w14:textId="77777777" w:rsidR="00767160" w:rsidRPr="00713493" w:rsidRDefault="00767160" w:rsidP="00854B4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Absolute cost of visits</w:t>
            </w:r>
          </w:p>
        </w:tc>
        <w:tc>
          <w:tcPr>
            <w:tcW w:w="2552" w:type="dxa"/>
          </w:tcPr>
          <w:p w14:paraId="0CDEABA4" w14:textId="77777777" w:rsidR="00767160" w:rsidRPr="00713493" w:rsidRDefault="00767160" w:rsidP="00854B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£6,418,944</w:t>
            </w:r>
          </w:p>
        </w:tc>
        <w:tc>
          <w:tcPr>
            <w:tcW w:w="2977" w:type="dxa"/>
          </w:tcPr>
          <w:p w14:paraId="0CDEABA5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£232,808,644</w:t>
            </w:r>
          </w:p>
        </w:tc>
      </w:tr>
      <w:tr w:rsidR="00767160" w:rsidRPr="00713493" w14:paraId="0CDEABAA" w14:textId="77777777" w:rsidTr="00854B49">
        <w:tc>
          <w:tcPr>
            <w:tcW w:w="4077" w:type="dxa"/>
          </w:tcPr>
          <w:p w14:paraId="0CDEABA7" w14:textId="77777777" w:rsidR="00767160" w:rsidRPr="00713493" w:rsidRDefault="00767160" w:rsidP="00854B4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Mean number of GP surgery visits (SD)</w:t>
            </w:r>
          </w:p>
        </w:tc>
        <w:tc>
          <w:tcPr>
            <w:tcW w:w="2552" w:type="dxa"/>
          </w:tcPr>
          <w:p w14:paraId="0CDEABA8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1.1 (0.44)</w:t>
            </w:r>
          </w:p>
        </w:tc>
        <w:tc>
          <w:tcPr>
            <w:tcW w:w="2977" w:type="dxa"/>
          </w:tcPr>
          <w:p w14:paraId="0CDEABA9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</w:p>
        </w:tc>
      </w:tr>
      <w:tr w:rsidR="00767160" w:rsidRPr="00713493" w14:paraId="0CDEABAE" w14:textId="77777777" w:rsidTr="00854B49">
        <w:tc>
          <w:tcPr>
            <w:tcW w:w="4077" w:type="dxa"/>
          </w:tcPr>
          <w:p w14:paraId="0CDEABAB" w14:textId="77777777" w:rsidR="00767160" w:rsidRPr="00713493" w:rsidRDefault="00767160" w:rsidP="00854B4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Mean (SD) total costs</w:t>
            </w:r>
          </w:p>
        </w:tc>
        <w:tc>
          <w:tcPr>
            <w:tcW w:w="2552" w:type="dxa"/>
          </w:tcPr>
          <w:p w14:paraId="0CDEABAC" w14:textId="77777777" w:rsidR="00767160" w:rsidRPr="00713493" w:rsidRDefault="00767160" w:rsidP="00854B4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£6,185,243 (£2,474,097)</w:t>
            </w:r>
          </w:p>
        </w:tc>
        <w:tc>
          <w:tcPr>
            <w:tcW w:w="2977" w:type="dxa"/>
          </w:tcPr>
          <w:p w14:paraId="0CDEABAD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£224,332,544 (£89,733,010)</w:t>
            </w:r>
          </w:p>
        </w:tc>
      </w:tr>
      <w:tr w:rsidR="00767160" w:rsidRPr="00713493" w14:paraId="0CDEABB2" w14:textId="77777777" w:rsidTr="00854B49">
        <w:tc>
          <w:tcPr>
            <w:tcW w:w="4077" w:type="dxa"/>
          </w:tcPr>
          <w:p w14:paraId="0CDEABAF" w14:textId="77777777" w:rsidR="00767160" w:rsidRPr="00713493" w:rsidRDefault="00767160" w:rsidP="00854B49">
            <w:pPr>
              <w:spacing w:line="36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GP prescriptions</w:t>
            </w:r>
          </w:p>
        </w:tc>
        <w:tc>
          <w:tcPr>
            <w:tcW w:w="2552" w:type="dxa"/>
          </w:tcPr>
          <w:p w14:paraId="0CDEABB0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CDEABB1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67160" w:rsidRPr="00713493" w14:paraId="0CDEABB6" w14:textId="77777777" w:rsidTr="00854B49">
        <w:tc>
          <w:tcPr>
            <w:tcW w:w="4077" w:type="dxa"/>
          </w:tcPr>
          <w:p w14:paraId="0CDEABB3" w14:textId="77777777" w:rsidR="00767160" w:rsidRPr="00713493" w:rsidRDefault="00767160" w:rsidP="00854B4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Had ≥ 1 prescription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552" w:type="dxa"/>
          </w:tcPr>
          <w:p w14:paraId="0CDEABB4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82,204 (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2.6</w:t>
            </w: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0CDEABB5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2,981,456</w:t>
            </w:r>
          </w:p>
        </w:tc>
      </w:tr>
      <w:tr w:rsidR="00767160" w:rsidRPr="00713493" w14:paraId="0CDEABBA" w14:textId="77777777" w:rsidTr="00854B49">
        <w:tc>
          <w:tcPr>
            <w:tcW w:w="4077" w:type="dxa"/>
          </w:tcPr>
          <w:p w14:paraId="0CDEABB7" w14:textId="77777777" w:rsidR="00767160" w:rsidRPr="00713493" w:rsidRDefault="00767160" w:rsidP="00854B49">
            <w:pPr>
              <w:spacing w:line="36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umber of prescriptions</w:t>
            </w:r>
          </w:p>
        </w:tc>
        <w:tc>
          <w:tcPr>
            <w:tcW w:w="2552" w:type="dxa"/>
          </w:tcPr>
          <w:p w14:paraId="0CDEABB8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209,160</w:t>
            </w:r>
          </w:p>
        </w:tc>
        <w:tc>
          <w:tcPr>
            <w:tcW w:w="2977" w:type="dxa"/>
          </w:tcPr>
          <w:p w14:paraId="0CDEABB9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7,586,023</w:t>
            </w:r>
          </w:p>
        </w:tc>
      </w:tr>
      <w:tr w:rsidR="00767160" w:rsidRPr="00713493" w14:paraId="0CDEABBE" w14:textId="77777777" w:rsidTr="00854B49">
        <w:tc>
          <w:tcPr>
            <w:tcW w:w="4077" w:type="dxa"/>
          </w:tcPr>
          <w:p w14:paraId="0CDEABBB" w14:textId="77777777" w:rsidR="00767160" w:rsidRPr="00713493" w:rsidRDefault="00767160" w:rsidP="00854B4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</w:t>
            </w: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otal cost of prescriptions</w:t>
            </w:r>
          </w:p>
        </w:tc>
        <w:tc>
          <w:tcPr>
            <w:tcW w:w="2552" w:type="dxa"/>
          </w:tcPr>
          <w:p w14:paraId="0CDEABBC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£87,193</w:t>
            </w:r>
          </w:p>
        </w:tc>
        <w:tc>
          <w:tcPr>
            <w:tcW w:w="2977" w:type="dxa"/>
          </w:tcPr>
          <w:p w14:paraId="0CDEABBD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£3,162,402</w:t>
            </w:r>
          </w:p>
        </w:tc>
      </w:tr>
      <w:tr w:rsidR="00767160" w:rsidRPr="00713493" w14:paraId="0CDEABC2" w14:textId="77777777" w:rsidTr="00854B49">
        <w:tc>
          <w:tcPr>
            <w:tcW w:w="4077" w:type="dxa"/>
          </w:tcPr>
          <w:p w14:paraId="0CDEABBF" w14:textId="77777777" w:rsidR="00767160" w:rsidRPr="00713493" w:rsidRDefault="00767160" w:rsidP="00854B49">
            <w:pPr>
              <w:spacing w:line="36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ean number of prescriptions </w:t>
            </w:r>
            <w:r w:rsidRPr="009B717B">
              <w:rPr>
                <w:rFonts w:eastAsia="Times New Roman" w:cstheme="minorHAnsi"/>
                <w:color w:val="000000"/>
                <w:sz w:val="20"/>
                <w:szCs w:val="20"/>
              </w:rPr>
              <w:t>per patient (SD)</w:t>
            </w:r>
            <w:r w:rsidRPr="0021302B"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552" w:type="dxa"/>
          </w:tcPr>
          <w:p w14:paraId="0CDEABC0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2.5 (3.0)</w:t>
            </w:r>
          </w:p>
        </w:tc>
        <w:tc>
          <w:tcPr>
            <w:tcW w:w="2977" w:type="dxa"/>
          </w:tcPr>
          <w:p w14:paraId="0CDEABC1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</w:p>
        </w:tc>
      </w:tr>
      <w:tr w:rsidR="00767160" w:rsidRPr="00713493" w14:paraId="0CDEABC6" w14:textId="77777777" w:rsidTr="00854B49">
        <w:tc>
          <w:tcPr>
            <w:tcW w:w="4077" w:type="dxa"/>
          </w:tcPr>
          <w:p w14:paraId="0CDEABC3" w14:textId="77777777" w:rsidR="00767160" w:rsidRPr="00713493" w:rsidRDefault="00767160" w:rsidP="00854B4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Average cost per prescription (SD)</w:t>
            </w:r>
          </w:p>
        </w:tc>
        <w:tc>
          <w:tcPr>
            <w:tcW w:w="2552" w:type="dxa"/>
          </w:tcPr>
          <w:p w14:paraId="0CDEABC4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£0.84 (£3.24)</w:t>
            </w:r>
          </w:p>
        </w:tc>
        <w:tc>
          <w:tcPr>
            <w:tcW w:w="2977" w:type="dxa"/>
          </w:tcPr>
          <w:p w14:paraId="0CDEABC5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—</w:t>
            </w:r>
          </w:p>
        </w:tc>
      </w:tr>
      <w:tr w:rsidR="00767160" w:rsidRPr="00713493" w14:paraId="0CDEABCA" w14:textId="77777777" w:rsidTr="00854B49">
        <w:tc>
          <w:tcPr>
            <w:tcW w:w="4077" w:type="dxa"/>
          </w:tcPr>
          <w:p w14:paraId="0CDEABC7" w14:textId="77777777" w:rsidR="00767160" w:rsidRPr="00713493" w:rsidRDefault="00767160" w:rsidP="00854B4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 GP costs</w:t>
            </w:r>
          </w:p>
        </w:tc>
        <w:tc>
          <w:tcPr>
            <w:tcW w:w="2552" w:type="dxa"/>
          </w:tcPr>
          <w:p w14:paraId="0CDEABC8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CDEABC9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67160" w:rsidRPr="00713493" w14:paraId="0CDEABCE" w14:textId="77777777" w:rsidTr="00854B49">
        <w:tc>
          <w:tcPr>
            <w:tcW w:w="4077" w:type="dxa"/>
          </w:tcPr>
          <w:p w14:paraId="0CDEABCB" w14:textId="77777777" w:rsidR="00767160" w:rsidRPr="00713493" w:rsidRDefault="00767160" w:rsidP="00854B49">
            <w:pPr>
              <w:spacing w:line="36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ost of GP visit including prescription</w:t>
            </w:r>
          </w:p>
        </w:tc>
        <w:tc>
          <w:tcPr>
            <w:tcW w:w="2552" w:type="dxa"/>
          </w:tcPr>
          <w:p w14:paraId="0CDEABCC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£6,506,137</w:t>
            </w:r>
          </w:p>
        </w:tc>
        <w:tc>
          <w:tcPr>
            <w:tcW w:w="2977" w:type="dxa"/>
          </w:tcPr>
          <w:p w14:paraId="0CDEABCD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£235,971,046</w:t>
            </w:r>
          </w:p>
        </w:tc>
      </w:tr>
      <w:tr w:rsidR="00767160" w:rsidRPr="00713493" w14:paraId="0CDEABD2" w14:textId="77777777" w:rsidTr="00854B49">
        <w:tc>
          <w:tcPr>
            <w:tcW w:w="4077" w:type="dxa"/>
          </w:tcPr>
          <w:p w14:paraId="0CDEABCF" w14:textId="77777777" w:rsidR="00767160" w:rsidRPr="00713493" w:rsidRDefault="00767160" w:rsidP="00854B4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umber with</w:t>
            </w: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≥ 1 outpatient clinic visit</w:t>
            </w:r>
          </w:p>
        </w:tc>
        <w:tc>
          <w:tcPr>
            <w:tcW w:w="2552" w:type="dxa"/>
          </w:tcPr>
          <w:p w14:paraId="0CDEABD0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2977" w:type="dxa"/>
          </w:tcPr>
          <w:p w14:paraId="0CDEABD1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20,818</w:t>
            </w:r>
          </w:p>
        </w:tc>
      </w:tr>
      <w:tr w:rsidR="00767160" w:rsidRPr="00713493" w14:paraId="0CDEABD6" w14:textId="77777777" w:rsidTr="00854B49">
        <w:tc>
          <w:tcPr>
            <w:tcW w:w="4077" w:type="dxa"/>
          </w:tcPr>
          <w:p w14:paraId="0CDEABD3" w14:textId="77777777" w:rsidR="00767160" w:rsidRPr="00713493" w:rsidRDefault="00767160" w:rsidP="00854B4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ut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-</w:t>
            </w:r>
            <w:r w:rsidRPr="0071349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atient clinic visits</w:t>
            </w:r>
          </w:p>
        </w:tc>
        <w:tc>
          <w:tcPr>
            <w:tcW w:w="2552" w:type="dxa"/>
          </w:tcPr>
          <w:p w14:paraId="0CDEABD4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CDEABD5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767160" w:rsidRPr="00713493" w14:paraId="0CDEABDA" w14:textId="77777777" w:rsidTr="00854B49">
        <w:tc>
          <w:tcPr>
            <w:tcW w:w="4077" w:type="dxa"/>
          </w:tcPr>
          <w:p w14:paraId="0CDEABD7" w14:textId="77777777" w:rsidR="00767160" w:rsidRPr="00713493" w:rsidRDefault="00767160" w:rsidP="00854B4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</w:t>
            </w: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umber of outpatient clinic visits</w:t>
            </w:r>
          </w:p>
        </w:tc>
        <w:tc>
          <w:tcPr>
            <w:tcW w:w="2552" w:type="dxa"/>
          </w:tcPr>
          <w:p w14:paraId="0CDEABD8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2977" w:type="dxa"/>
          </w:tcPr>
          <w:p w14:paraId="0CDEABD9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22,414</w:t>
            </w:r>
          </w:p>
        </w:tc>
      </w:tr>
      <w:tr w:rsidR="00767160" w:rsidRPr="00713493" w14:paraId="0CDEABDE" w14:textId="77777777" w:rsidTr="00854B49">
        <w:tc>
          <w:tcPr>
            <w:tcW w:w="4077" w:type="dxa"/>
          </w:tcPr>
          <w:p w14:paraId="0CDEABDB" w14:textId="77777777" w:rsidR="00767160" w:rsidRPr="00713493" w:rsidRDefault="00767160" w:rsidP="00854B4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</w:t>
            </w: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os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of outpatient clinic visits</w:t>
            </w:r>
          </w:p>
        </w:tc>
        <w:tc>
          <w:tcPr>
            <w:tcW w:w="2552" w:type="dxa"/>
          </w:tcPr>
          <w:p w14:paraId="0CDEABDC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£90,846</w:t>
            </w:r>
          </w:p>
        </w:tc>
        <w:tc>
          <w:tcPr>
            <w:tcW w:w="2977" w:type="dxa"/>
          </w:tcPr>
          <w:p w14:paraId="0CDEABDD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£3,294,893</w:t>
            </w:r>
          </w:p>
        </w:tc>
      </w:tr>
      <w:tr w:rsidR="00767160" w:rsidRPr="00713493" w14:paraId="0CDEABE2" w14:textId="77777777" w:rsidTr="00854B49">
        <w:tc>
          <w:tcPr>
            <w:tcW w:w="4077" w:type="dxa"/>
          </w:tcPr>
          <w:p w14:paraId="0CDEABDF" w14:textId="77777777" w:rsidR="00767160" w:rsidRPr="00713493" w:rsidRDefault="00767160" w:rsidP="00854B4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ean no.</w:t>
            </w: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outpatient clinic </w:t>
            </w:r>
            <w:r w:rsidRPr="009B717B">
              <w:rPr>
                <w:rFonts w:eastAsia="Times New Roman" w:cstheme="minorHAnsi"/>
                <w:color w:val="000000"/>
                <w:sz w:val="20"/>
                <w:szCs w:val="20"/>
              </w:rPr>
              <w:t>visit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/pa</w:t>
            </w:r>
            <w:r w:rsidRPr="009B717B">
              <w:rPr>
                <w:rFonts w:eastAsia="Times New Roman" w:cstheme="minorHAnsi"/>
                <w:color w:val="000000"/>
                <w:sz w:val="20"/>
                <w:szCs w:val="20"/>
              </w:rPr>
              <w:t>tient</w:t>
            </w: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SD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0CDEABE0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1.1 (0.36)</w:t>
            </w:r>
          </w:p>
        </w:tc>
        <w:tc>
          <w:tcPr>
            <w:tcW w:w="2977" w:type="dxa"/>
          </w:tcPr>
          <w:p w14:paraId="0CDEABE1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</w:p>
        </w:tc>
      </w:tr>
      <w:tr w:rsidR="00767160" w:rsidRPr="00713493" w14:paraId="0CDEABE6" w14:textId="77777777" w:rsidTr="00854B49">
        <w:tc>
          <w:tcPr>
            <w:tcW w:w="4077" w:type="dxa"/>
          </w:tcPr>
          <w:p w14:paraId="0CDEABE3" w14:textId="77777777" w:rsidR="00767160" w:rsidRPr="00713493" w:rsidRDefault="00767160" w:rsidP="00854B49">
            <w:pPr>
              <w:spacing w:line="36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Mean (SD) total costs</w:t>
            </w:r>
          </w:p>
        </w:tc>
        <w:tc>
          <w:tcPr>
            <w:tcW w:w="2552" w:type="dxa"/>
          </w:tcPr>
          <w:p w14:paraId="0CDEABE4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£</w:t>
            </w: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92,816 (£30,376)</w:t>
            </w:r>
          </w:p>
        </w:tc>
        <w:tc>
          <w:tcPr>
            <w:tcW w:w="2977" w:type="dxa"/>
          </w:tcPr>
          <w:p w14:paraId="0CDEABE5" w14:textId="77777777" w:rsidR="00767160" w:rsidRPr="00713493" w:rsidRDefault="00767160" w:rsidP="00854B4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3493">
              <w:rPr>
                <w:rFonts w:eastAsia="Times New Roman" w:cstheme="minorHAnsi"/>
                <w:color w:val="000000"/>
                <w:sz w:val="20"/>
                <w:szCs w:val="20"/>
              </w:rPr>
              <w:t>£3,366,343 (£1,101,707)</w:t>
            </w:r>
          </w:p>
        </w:tc>
      </w:tr>
    </w:tbl>
    <w:p w14:paraId="0CDEABE7" w14:textId="77777777" w:rsidR="00767160" w:rsidRDefault="00767160" w:rsidP="00767160">
      <w:pPr>
        <w:rPr>
          <w:b/>
        </w:rPr>
      </w:pPr>
      <w:r>
        <w:rPr>
          <w:sz w:val="18"/>
        </w:rPr>
        <w:t>SD, standard deviation; CPRD/HES, Clinical Practice Research Datalink/ Hospital Event Statistics database; GP, general practitioner</w:t>
      </w:r>
    </w:p>
    <w:sectPr w:rsidR="00767160" w:rsidSect="00FF6E4F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5FA53E" w14:textId="77777777" w:rsidR="00C0676B" w:rsidRDefault="00C0676B">
      <w:pPr>
        <w:spacing w:after="0" w:line="240" w:lineRule="auto"/>
      </w:pPr>
      <w:r>
        <w:separator/>
      </w:r>
    </w:p>
  </w:endnote>
  <w:endnote w:type="continuationSeparator" w:id="0">
    <w:p w14:paraId="596736F2" w14:textId="77777777" w:rsidR="00C0676B" w:rsidRDefault="00C067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DEABE9" w14:textId="77777777" w:rsidR="00396A59" w:rsidRDefault="0006262C">
    <w:pPr>
      <w:pStyle w:val="Footer"/>
    </w:pPr>
  </w:p>
  <w:p w14:paraId="0CDEABEA" w14:textId="77777777" w:rsidR="00396A59" w:rsidRDefault="000626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67A3B6" w14:textId="77777777" w:rsidR="00C0676B" w:rsidRDefault="00C0676B">
      <w:pPr>
        <w:spacing w:after="0" w:line="240" w:lineRule="auto"/>
      </w:pPr>
      <w:r>
        <w:separator/>
      </w:r>
    </w:p>
  </w:footnote>
  <w:footnote w:type="continuationSeparator" w:id="0">
    <w:p w14:paraId="777A1030" w14:textId="77777777" w:rsidR="00C0676B" w:rsidRDefault="00C067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DEABE8" w14:textId="77777777" w:rsidR="00396A59" w:rsidRPr="00E61D10" w:rsidRDefault="0056438A">
    <w:pPr>
      <w:pStyle w:val="Header"/>
      <w:rPr>
        <w:rFonts w:cstheme="minorHAnsi"/>
        <w:color w:val="BFBFBF" w:themeColor="background1" w:themeShade="BF"/>
        <w:sz w:val="20"/>
        <w:szCs w:val="20"/>
      </w:rPr>
    </w:pPr>
    <w:r w:rsidRPr="00E61D10">
      <w:rPr>
        <w:rFonts w:cstheme="minorHAnsi"/>
        <w:color w:val="BFBFBF" w:themeColor="background1" w:themeShade="BF"/>
        <w:sz w:val="20"/>
        <w:szCs w:val="20"/>
      </w:rPr>
      <w:tab/>
    </w:r>
    <w:r w:rsidRPr="00E61D10">
      <w:rPr>
        <w:rFonts w:cstheme="minorHAnsi"/>
        <w:color w:val="BFBFBF" w:themeColor="background1" w:themeShade="BF"/>
        <w:sz w:val="20"/>
        <w:szCs w:val="2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7160"/>
    <w:rsid w:val="0006262C"/>
    <w:rsid w:val="001176C3"/>
    <w:rsid w:val="00311C8E"/>
    <w:rsid w:val="0056438A"/>
    <w:rsid w:val="00767160"/>
    <w:rsid w:val="00C0676B"/>
    <w:rsid w:val="00DB5B60"/>
    <w:rsid w:val="00EB0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EAB8F"/>
  <w15:docId w15:val="{67E7D4FE-A85E-4551-982D-650937C3D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1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6716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767160"/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671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1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ck Moon</dc:creator>
  <cp:lastModifiedBy>chn off29</cp:lastModifiedBy>
  <cp:revision>5</cp:revision>
  <dcterms:created xsi:type="dcterms:W3CDTF">2017-04-06T11:46:00Z</dcterms:created>
  <dcterms:modified xsi:type="dcterms:W3CDTF">2020-07-29T12:06:00Z</dcterms:modified>
</cp:coreProperties>
</file>